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F04065" w14:textId="064BB77A" w:rsidR="008C0BFC" w:rsidRPr="0056364B" w:rsidRDefault="008C0BFC" w:rsidP="008C0B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</w:t>
      </w:r>
      <w:r w:rsidRPr="002065F2">
        <w:rPr>
          <w:rFonts w:ascii="Times New Roman" w:hAnsi="Times New Roman" w:cs="Times New Roman"/>
          <w:sz w:val="24"/>
          <w:szCs w:val="24"/>
        </w:rPr>
        <w:t xml:space="preserve">able. </w:t>
      </w:r>
      <w:r w:rsidR="0098683A" w:rsidRPr="00A33BD5">
        <w:rPr>
          <w:rFonts w:ascii="Times New Roman" w:hAnsi="Times New Roman" w:cs="Times New Roman"/>
          <w:sz w:val="24"/>
          <w:szCs w:val="24"/>
        </w:rPr>
        <w:t>Multivariate analysis of the associations between homocysteine levels and</w:t>
      </w:r>
      <w:r w:rsidR="0098683A">
        <w:rPr>
          <w:rFonts w:ascii="Times New Roman" w:hAnsi="Times New Roman" w:cs="Times New Roman"/>
          <w:sz w:val="24"/>
          <w:szCs w:val="24"/>
        </w:rPr>
        <w:t xml:space="preserve"> the</w:t>
      </w:r>
      <w:r w:rsidR="0098683A" w:rsidRPr="00A33BD5">
        <w:rPr>
          <w:rFonts w:ascii="Times New Roman" w:hAnsi="Times New Roman" w:cs="Times New Roman"/>
          <w:sz w:val="24"/>
          <w:szCs w:val="24"/>
        </w:rPr>
        <w:t xml:space="preserve"> </w:t>
      </w:r>
      <w:r w:rsidR="0098683A">
        <w:rPr>
          <w:rFonts w:ascii="Times New Roman" w:hAnsi="Times New Roman" w:cs="Times New Roman"/>
          <w:sz w:val="24"/>
          <w:szCs w:val="24"/>
        </w:rPr>
        <w:t xml:space="preserve">higher </w:t>
      </w:r>
      <w:r w:rsidR="0098683A" w:rsidRPr="00A33BD5">
        <w:rPr>
          <w:rFonts w:ascii="Times New Roman" w:hAnsi="Times New Roman" w:cs="Times New Roman"/>
          <w:sz w:val="24"/>
          <w:szCs w:val="24"/>
        </w:rPr>
        <w:t xml:space="preserve">level of </w:t>
      </w:r>
      <w:r w:rsidR="0098683A">
        <w:rPr>
          <w:rFonts w:ascii="Times New Roman" w:hAnsi="Times New Roman" w:cs="Times New Roman"/>
          <w:sz w:val="24"/>
          <w:szCs w:val="24"/>
        </w:rPr>
        <w:t>low</w:t>
      </w:r>
      <w:r w:rsidR="0098683A" w:rsidRPr="00A33BD5">
        <w:rPr>
          <w:rFonts w:ascii="Times New Roman" w:hAnsi="Times New Roman" w:cs="Times New Roman"/>
          <w:sz w:val="24"/>
          <w:szCs w:val="24"/>
        </w:rPr>
        <w:t>-density lipoprotein</w:t>
      </w:r>
      <w:r w:rsidR="0098683A">
        <w:rPr>
          <w:rFonts w:ascii="Times New Roman" w:hAnsi="Times New Roman" w:cs="Times New Roman"/>
          <w:sz w:val="24"/>
          <w:szCs w:val="24"/>
        </w:rPr>
        <w:t xml:space="preserve"> (</w:t>
      </w:r>
      <w:r>
        <w:rPr>
          <w:rFonts w:ascii="Times New Roman" w:hAnsi="Times New Roman" w:cs="Times New Roman"/>
          <w:sz w:val="24"/>
          <w:szCs w:val="24"/>
        </w:rPr>
        <w:t xml:space="preserve">LDL </w:t>
      </w:r>
      <w:r>
        <w:rPr>
          <w:rFonts w:ascii="Times New Roman" w:eastAsiaTheme="minorHAnsi" w:hAnsi="Times New Roman" w:cs="Times New Roman"/>
          <w:sz w:val="24"/>
          <w:szCs w:val="24"/>
        </w:rPr>
        <w:t>&gt;130</w:t>
      </w:r>
      <w:r w:rsidRPr="002065F2">
        <w:rPr>
          <w:rFonts w:ascii="Times New Roman" w:hAnsi="Times New Roman" w:cs="Times New Roman"/>
          <w:sz w:val="24"/>
          <w:szCs w:val="24"/>
        </w:rPr>
        <w:t xml:space="preserve"> mg/dL</w:t>
      </w:r>
      <w:r>
        <w:rPr>
          <w:rFonts w:ascii="Times New Roman" w:hAnsi="Times New Roman" w:cs="Times New Roman"/>
          <w:sz w:val="24"/>
          <w:szCs w:val="24"/>
        </w:rPr>
        <w:t xml:space="preserve"> compared to LDL</w:t>
      </w:r>
      <w:r w:rsidRPr="002065F2">
        <w:rPr>
          <w:rFonts w:ascii="Times New Roman" w:eastAsiaTheme="minorHAnsi" w:hAnsi="Times New Roman" w:cs="Times New Roman"/>
          <w:sz w:val="24"/>
          <w:szCs w:val="24"/>
        </w:rPr>
        <w:t>≤</w:t>
      </w:r>
      <w:r>
        <w:rPr>
          <w:rFonts w:ascii="Times New Roman" w:eastAsiaTheme="minorHAnsi" w:hAnsi="Times New Roman" w:cs="Times New Roman"/>
          <w:sz w:val="24"/>
          <w:szCs w:val="24"/>
        </w:rPr>
        <w:t>1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065F2">
        <w:rPr>
          <w:rFonts w:ascii="Times New Roman" w:hAnsi="Times New Roman" w:cs="Times New Roman"/>
          <w:sz w:val="24"/>
          <w:szCs w:val="24"/>
        </w:rPr>
        <w:t>mg/dL</w:t>
      </w:r>
      <w:r w:rsidR="0098683A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a3"/>
        <w:tblpPr w:leftFromText="142" w:rightFromText="142" w:vertAnchor="page" w:horzAnchor="margin" w:tblpY="3061"/>
        <w:tblOverlap w:val="never"/>
        <w:tblW w:w="878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984"/>
        <w:gridCol w:w="1384"/>
        <w:gridCol w:w="2869"/>
      </w:tblGrid>
      <w:tr w:rsidR="008C0BFC" w:rsidRPr="0056364B" w14:paraId="6F8B7DF1" w14:textId="77777777" w:rsidTr="00BC5F1F">
        <w:trPr>
          <w:trHeight w:val="23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02E30C95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5B6651D8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Odds ratio </w:t>
            </w: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F5EC1A1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E5268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p</w:t>
            </w:r>
            <w:r w:rsidRPr="002065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-value</w:t>
            </w: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71373F7C" w14:textId="77777777" w:rsidR="008C0BFC" w:rsidRPr="0056364B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6364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9</w:t>
            </w:r>
            <w:r w:rsidRPr="0056364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% confidence interval</w:t>
            </w:r>
          </w:p>
        </w:tc>
      </w:tr>
      <w:tr w:rsidR="008C0BFC" w:rsidRPr="002065F2" w14:paraId="11924CCB" w14:textId="77777777" w:rsidTr="00BC5F1F">
        <w:trPr>
          <w:trHeight w:val="23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556B772B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2065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AA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16C786C3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F89AE05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5FE5E515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C0BFC" w:rsidRPr="002065F2" w14:paraId="4DD9BEBC" w14:textId="77777777" w:rsidTr="00BC5F1F">
        <w:trPr>
          <w:trHeight w:val="230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3498CC62" w14:textId="77777777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64E58DC3" w14:textId="5491232C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1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557C5A97" w14:textId="7E0775BC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869" w:type="dxa"/>
            <w:tcBorders>
              <w:top w:val="single" w:sz="4" w:space="0" w:color="auto"/>
              <w:bottom w:val="nil"/>
            </w:tcBorders>
          </w:tcPr>
          <w:p w14:paraId="1EAC2A26" w14:textId="7BEA8858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7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20</w:t>
            </w:r>
          </w:p>
        </w:tc>
      </w:tr>
      <w:tr w:rsidR="008C0BFC" w:rsidRPr="002065F2" w14:paraId="46AC8060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3576FE5A" w14:textId="77777777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08842F" w14:textId="3F9169C0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EC3CF79" w14:textId="78E25EEA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28FB2AFA" w14:textId="400920E4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C0BFC" w:rsidRPr="002065F2" w14:paraId="1D3A124B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62C5CE9F" w14:textId="77777777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omocysteine T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59948B3E" w14:textId="77777777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2AEAF6D" w14:textId="77777777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728CC3A2" w14:textId="77777777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FC" w:rsidRPr="002065F2" w14:paraId="3C4AB665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57DC8536" w14:textId="77777777" w:rsidR="008C0BFC" w:rsidRPr="0056364B" w:rsidRDefault="008C0BFC" w:rsidP="008C0BFC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T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1EF4AC6" w14:textId="56B11E53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93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41465D3" w14:textId="6144EB62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6D930599" w14:textId="0E70BA2A" w:rsidR="008C0BFC" w:rsidRPr="00B50F9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11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424</w:t>
            </w:r>
          </w:p>
        </w:tc>
      </w:tr>
      <w:tr w:rsidR="008C0BFC" w:rsidRPr="002065F2" w14:paraId="222BC2F0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19440541" w14:textId="77777777" w:rsidR="008C0BFC" w:rsidRPr="0056364B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T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18A49CE" w14:textId="2B4409B8" w:rsid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113E50B6" w14:textId="58F9EA44" w:rsid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1EAB06AC" w14:textId="6E403B71" w:rsid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302</w:t>
            </w:r>
          </w:p>
        </w:tc>
      </w:tr>
      <w:tr w:rsidR="008C0BFC" w:rsidRPr="002065F2" w14:paraId="7E213210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03E22B7C" w14:textId="77777777" w:rsidR="008C0BFC" w:rsidRPr="0056364B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hrombin ti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6AAF3AA" w14:textId="67B871FF" w:rsid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7527C67" w14:textId="5C22FB8B" w:rsid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467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727B455F" w14:textId="0ED7F6E6" w:rsid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8C0BFC" w:rsidRPr="002065F2" w14:paraId="15CCD9E4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5A8A8706" w14:textId="77777777" w:rsidR="008C0BFC" w:rsidRPr="0056364B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364B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F6ACAB9" w14:textId="20E2C580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EEFD102" w14:textId="508D589B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835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2131FD3D" w14:textId="16ACD639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.99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-1.008</w:t>
            </w:r>
          </w:p>
        </w:tc>
      </w:tr>
      <w:tr w:rsidR="008C0BFC" w:rsidRPr="002065F2" w14:paraId="6656E74F" w14:textId="77777777" w:rsidTr="006C5718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6ECFB34D" w14:textId="77777777" w:rsidR="008C0BFC" w:rsidRPr="0056364B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364B">
              <w:rPr>
                <w:rFonts w:ascii="Times New Roman" w:hAnsi="Times New Roman" w:cs="Times New Roman"/>
                <w:sz w:val="24"/>
                <w:szCs w:val="24"/>
              </w:rPr>
              <w:t>Smok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311E8902" w14:textId="79205B35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.2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7B7AEB43" w14:textId="6E16B145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35A06BDE" w14:textId="6B47260C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2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-1.77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6C5718" w:rsidRPr="002065F2" w14:paraId="41DEB274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5A825EA" w14:textId="20E9AB80" w:rsidR="006C5718" w:rsidRPr="0056364B" w:rsidRDefault="006C5718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ssion NIHS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3EC3515B" w14:textId="0A392AE9" w:rsidR="006C5718" w:rsidRPr="00D84576" w:rsidRDefault="00D84576" w:rsidP="008C0BFC">
            <w:pPr>
              <w:spacing w:after="0" w:line="240" w:lineRule="auto"/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</w:pPr>
            <w:r w:rsidRPr="00D845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845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4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6614F79C" w14:textId="3C5F4860" w:rsidR="006C5718" w:rsidRPr="00D84576" w:rsidRDefault="00D84576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5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D845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3</w:t>
            </w:r>
          </w:p>
        </w:tc>
        <w:tc>
          <w:tcPr>
            <w:tcW w:w="2869" w:type="dxa"/>
            <w:tcBorders>
              <w:top w:val="nil"/>
              <w:bottom w:val="single" w:sz="4" w:space="0" w:color="auto"/>
            </w:tcBorders>
          </w:tcPr>
          <w:p w14:paraId="4D6BF68F" w14:textId="01D0A4C1" w:rsidR="006C5718" w:rsidRPr="00D84576" w:rsidRDefault="00D84576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84576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1</w:t>
            </w:r>
            <w:r w:rsidRPr="00D8457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5-1.063</w:t>
            </w:r>
          </w:p>
        </w:tc>
      </w:tr>
      <w:tr w:rsidR="008C0BFC" w:rsidRPr="002065F2" w14:paraId="4FC5116C" w14:textId="77777777" w:rsidTr="00BC5F1F">
        <w:trPr>
          <w:trHeight w:val="23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EF49C5D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O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791F6D61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45B41B06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297D8787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C0BFC" w:rsidRPr="002065F2" w14:paraId="72C80049" w14:textId="77777777" w:rsidTr="00BC5F1F">
        <w:trPr>
          <w:trHeight w:val="230"/>
        </w:trPr>
        <w:tc>
          <w:tcPr>
            <w:tcW w:w="2552" w:type="dxa"/>
            <w:tcBorders>
              <w:top w:val="single" w:sz="4" w:space="0" w:color="auto"/>
              <w:bottom w:val="nil"/>
            </w:tcBorders>
          </w:tcPr>
          <w:p w14:paraId="563A2BBB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10AC9A6D" w14:textId="795F126A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384" w:type="dxa"/>
            <w:tcBorders>
              <w:top w:val="single" w:sz="4" w:space="0" w:color="auto"/>
              <w:bottom w:val="nil"/>
            </w:tcBorders>
          </w:tcPr>
          <w:p w14:paraId="48ACF3E1" w14:textId="2649E913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69" w:type="dxa"/>
            <w:tcBorders>
              <w:top w:val="single" w:sz="4" w:space="0" w:color="auto"/>
              <w:bottom w:val="nil"/>
            </w:tcBorders>
          </w:tcPr>
          <w:p w14:paraId="2E14E5FE" w14:textId="7C2FA44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8C0BFC" w:rsidRPr="002065F2" w14:paraId="0E81343E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7DBFE781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6212AC9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2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17342A8" w14:textId="4D5FC752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281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3DD0CE25" w14:textId="434FF865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.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-1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C0BFC" w:rsidRPr="002065F2" w14:paraId="260CDCEA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0DBDE274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cystein T1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48A52AE5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036B7A39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4D3C86D1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C0BFC" w:rsidRPr="002065F2" w14:paraId="2F2C7988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5683C071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T2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177A9B2D" w14:textId="074ABA72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559FC4F2" w14:textId="291D4490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F2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6D534935" w14:textId="57C7A0C2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-1.39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C0BFC" w:rsidRPr="002065F2" w14:paraId="016A427D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583F12DF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T3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06C3E542" w14:textId="0A6CBCFD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43ECC33" w14:textId="681864D4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0.1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182C9559" w14:textId="349D3AAD" w:rsidR="008C0BFC" w:rsidRPr="008C0BFC" w:rsidRDefault="008C0BFC" w:rsidP="008C0BFC">
            <w:pPr>
              <w:spacing w:after="0" w:line="240" w:lineRule="auto"/>
              <w:rPr>
                <w:rFonts w:ascii="Times New Roman" w:eastAsiaTheme="minorHAnsi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-1.1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</w:tr>
      <w:tr w:rsidR="008C0BFC" w:rsidRPr="002065F2" w14:paraId="121A5A39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64857001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hrombin tim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E26B1D9" w14:textId="61339D23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5D81D52E" w14:textId="77777777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.424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58DC2F95" w14:textId="77777777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.978-1.010</w:t>
            </w:r>
          </w:p>
        </w:tc>
      </w:tr>
      <w:tr w:rsidR="008C0BFC" w:rsidRPr="002065F2" w14:paraId="568E4E11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1803F02F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364B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6A220CBE" w14:textId="77777777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1.006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374FD4C7" w14:textId="30E7A86C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.05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0CA2A486" w14:textId="77777777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1.000-1.013</w:t>
            </w:r>
          </w:p>
        </w:tc>
      </w:tr>
      <w:tr w:rsidR="008C0BFC" w:rsidRPr="002065F2" w14:paraId="2AEB83A0" w14:textId="77777777" w:rsidTr="006C5718">
        <w:trPr>
          <w:trHeight w:val="230"/>
        </w:trPr>
        <w:tc>
          <w:tcPr>
            <w:tcW w:w="2552" w:type="dxa"/>
            <w:tcBorders>
              <w:top w:val="nil"/>
              <w:bottom w:val="nil"/>
            </w:tcBorders>
          </w:tcPr>
          <w:p w14:paraId="2C55D485" w14:textId="77777777" w:rsid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1984" w:type="dxa"/>
            <w:tcBorders>
              <w:top w:val="nil"/>
              <w:bottom w:val="nil"/>
            </w:tcBorders>
          </w:tcPr>
          <w:p w14:paraId="73C6ACD5" w14:textId="05F45913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4" w:type="dxa"/>
            <w:tcBorders>
              <w:top w:val="nil"/>
              <w:bottom w:val="nil"/>
            </w:tcBorders>
          </w:tcPr>
          <w:p w14:paraId="27E16243" w14:textId="37014475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.14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869" w:type="dxa"/>
            <w:tcBorders>
              <w:top w:val="nil"/>
              <w:bottom w:val="nil"/>
            </w:tcBorders>
          </w:tcPr>
          <w:p w14:paraId="0C8379FD" w14:textId="2D685ECC" w:rsidR="008C0BFC" w:rsidRPr="008C0BFC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8C0BFC">
              <w:rPr>
                <w:rFonts w:ascii="Times New Roman" w:hAnsi="Times New Roman" w:cs="Times New Roman"/>
                <w:sz w:val="24"/>
                <w:szCs w:val="24"/>
              </w:rPr>
              <w:t>-1.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098</w:t>
            </w:r>
          </w:p>
        </w:tc>
      </w:tr>
      <w:tr w:rsidR="006C5718" w:rsidRPr="002065F2" w14:paraId="278D34A8" w14:textId="77777777" w:rsidTr="00BC5F1F">
        <w:trPr>
          <w:trHeight w:val="230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1F09F434" w14:textId="2535F6B4" w:rsidR="006C5718" w:rsidRDefault="006C5718" w:rsidP="008C0BFC">
            <w:pPr>
              <w:spacing w:after="0" w:line="24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ssion NIHSS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</w:tcBorders>
          </w:tcPr>
          <w:p w14:paraId="5BEA3313" w14:textId="5122A3EB" w:rsidR="006C5718" w:rsidRPr="008C0BFC" w:rsidRDefault="00D84576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1384" w:type="dxa"/>
            <w:tcBorders>
              <w:top w:val="nil"/>
              <w:bottom w:val="single" w:sz="4" w:space="0" w:color="auto"/>
            </w:tcBorders>
          </w:tcPr>
          <w:p w14:paraId="42B644FB" w14:textId="7036A25F" w:rsidR="006C5718" w:rsidRPr="008C0BFC" w:rsidRDefault="00D84576" w:rsidP="008C0BFC">
            <w:pPr>
              <w:spacing w:after="0" w:line="24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2</w:t>
            </w:r>
          </w:p>
        </w:tc>
        <w:tc>
          <w:tcPr>
            <w:tcW w:w="2869" w:type="dxa"/>
            <w:tcBorders>
              <w:top w:val="nil"/>
              <w:bottom w:val="single" w:sz="4" w:space="0" w:color="auto"/>
            </w:tcBorders>
          </w:tcPr>
          <w:p w14:paraId="65812C4B" w14:textId="5B15BCFC" w:rsidR="006C5718" w:rsidRPr="008C0BFC" w:rsidRDefault="00D84576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9-1.087</w:t>
            </w:r>
          </w:p>
        </w:tc>
      </w:tr>
      <w:tr w:rsidR="008C0BFC" w:rsidRPr="002065F2" w14:paraId="048BB23E" w14:textId="77777777" w:rsidTr="00BC5F1F">
        <w:trPr>
          <w:trHeight w:val="258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</w:tcPr>
          <w:p w14:paraId="28256B1E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065F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</w:tcPr>
          <w:p w14:paraId="3E8B1725" w14:textId="180995FF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14:paraId="7903B796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2869" w:type="dxa"/>
            <w:tcBorders>
              <w:top w:val="single" w:sz="4" w:space="0" w:color="auto"/>
              <w:bottom w:val="single" w:sz="4" w:space="0" w:color="auto"/>
            </w:tcBorders>
          </w:tcPr>
          <w:p w14:paraId="1EA6EAD5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8C0BFC" w:rsidRPr="002065F2" w14:paraId="178DBFF0" w14:textId="77777777" w:rsidTr="00BC5F1F">
        <w:trPr>
          <w:trHeight w:val="230"/>
        </w:trPr>
        <w:tc>
          <w:tcPr>
            <w:tcW w:w="2552" w:type="dxa"/>
          </w:tcPr>
          <w:p w14:paraId="7E41A539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1984" w:type="dxa"/>
          </w:tcPr>
          <w:p w14:paraId="376C7E75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3</w:t>
            </w:r>
          </w:p>
        </w:tc>
        <w:tc>
          <w:tcPr>
            <w:tcW w:w="1384" w:type="dxa"/>
          </w:tcPr>
          <w:p w14:paraId="583C26FE" w14:textId="560D911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1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869" w:type="dxa"/>
          </w:tcPr>
          <w:p w14:paraId="16B0CBF9" w14:textId="1F9CBD99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15-2.45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8C0BFC" w:rsidRPr="002065F2" w14:paraId="24387C03" w14:textId="77777777" w:rsidTr="00BC5F1F">
        <w:trPr>
          <w:trHeight w:val="243"/>
        </w:trPr>
        <w:tc>
          <w:tcPr>
            <w:tcW w:w="2552" w:type="dxa"/>
          </w:tcPr>
          <w:p w14:paraId="340921AC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50F9C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984" w:type="dxa"/>
          </w:tcPr>
          <w:p w14:paraId="5D5D81E6" w14:textId="38C4FB2F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384" w:type="dxa"/>
          </w:tcPr>
          <w:p w14:paraId="674D3A28" w14:textId="2103D16C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5</w:t>
            </w:r>
          </w:p>
        </w:tc>
        <w:tc>
          <w:tcPr>
            <w:tcW w:w="2869" w:type="dxa"/>
          </w:tcPr>
          <w:p w14:paraId="18BCF610" w14:textId="1F7F4CE3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6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00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8C0BFC" w:rsidRPr="002065F2" w14:paraId="0CB3339F" w14:textId="77777777" w:rsidTr="00BC5F1F">
        <w:trPr>
          <w:trHeight w:val="243"/>
        </w:trPr>
        <w:tc>
          <w:tcPr>
            <w:tcW w:w="2552" w:type="dxa"/>
          </w:tcPr>
          <w:p w14:paraId="25FA3B69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omocystein T1</w:t>
            </w:r>
          </w:p>
        </w:tc>
        <w:tc>
          <w:tcPr>
            <w:tcW w:w="1984" w:type="dxa"/>
          </w:tcPr>
          <w:p w14:paraId="0BC5E717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  <w:tc>
          <w:tcPr>
            <w:tcW w:w="1384" w:type="dxa"/>
          </w:tcPr>
          <w:p w14:paraId="423F1CD2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69" w:type="dxa"/>
          </w:tcPr>
          <w:p w14:paraId="0A41785D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C0BFC" w:rsidRPr="002065F2" w14:paraId="309A5D94" w14:textId="77777777" w:rsidTr="00BC5F1F">
        <w:trPr>
          <w:trHeight w:val="243"/>
        </w:trPr>
        <w:tc>
          <w:tcPr>
            <w:tcW w:w="2552" w:type="dxa"/>
          </w:tcPr>
          <w:p w14:paraId="51D01834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T2</w:t>
            </w:r>
          </w:p>
        </w:tc>
        <w:tc>
          <w:tcPr>
            <w:tcW w:w="1984" w:type="dxa"/>
          </w:tcPr>
          <w:p w14:paraId="373D5AA2" w14:textId="23493D81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384" w:type="dxa"/>
          </w:tcPr>
          <w:p w14:paraId="47CAC73A" w14:textId="5CA94850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3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869" w:type="dxa"/>
          </w:tcPr>
          <w:p w14:paraId="4949D5C2" w14:textId="4CA3845B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-1.6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8C0BFC" w:rsidRPr="002065F2" w14:paraId="29B9BBB1" w14:textId="77777777" w:rsidTr="00BC5F1F">
        <w:trPr>
          <w:trHeight w:val="243"/>
        </w:trPr>
        <w:tc>
          <w:tcPr>
            <w:tcW w:w="2552" w:type="dxa"/>
          </w:tcPr>
          <w:p w14:paraId="2D04B209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         T3</w:t>
            </w:r>
          </w:p>
        </w:tc>
        <w:tc>
          <w:tcPr>
            <w:tcW w:w="1984" w:type="dxa"/>
          </w:tcPr>
          <w:p w14:paraId="282ED0BF" w14:textId="67305C8C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384" w:type="dxa"/>
          </w:tcPr>
          <w:p w14:paraId="270B022F" w14:textId="2B8B80C5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2869" w:type="dxa"/>
          </w:tcPr>
          <w:p w14:paraId="6C5F93E5" w14:textId="61ED1732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2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</w:tr>
      <w:tr w:rsidR="008C0BFC" w:rsidRPr="002065F2" w14:paraId="53902DC3" w14:textId="77777777" w:rsidTr="00BC5F1F">
        <w:trPr>
          <w:trHeight w:val="243"/>
        </w:trPr>
        <w:tc>
          <w:tcPr>
            <w:tcW w:w="2552" w:type="dxa"/>
          </w:tcPr>
          <w:p w14:paraId="556246BF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thrombin time</w:t>
            </w:r>
          </w:p>
        </w:tc>
        <w:tc>
          <w:tcPr>
            <w:tcW w:w="1984" w:type="dxa"/>
          </w:tcPr>
          <w:p w14:paraId="3640F83C" w14:textId="0DD0D176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384" w:type="dxa"/>
          </w:tcPr>
          <w:p w14:paraId="757FF062" w14:textId="2FDA6DAE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2869" w:type="dxa"/>
          </w:tcPr>
          <w:p w14:paraId="4835D098" w14:textId="36D949AB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91-1.03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8C0BFC" w:rsidRPr="002065F2" w14:paraId="537EE402" w14:textId="77777777" w:rsidTr="00BC5F1F">
        <w:trPr>
          <w:trHeight w:val="243"/>
        </w:trPr>
        <w:tc>
          <w:tcPr>
            <w:tcW w:w="2552" w:type="dxa"/>
          </w:tcPr>
          <w:p w14:paraId="5D3863CF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6364B">
              <w:rPr>
                <w:rFonts w:ascii="Times New Roman" w:hAnsi="Times New Roman" w:cs="Times New Roman"/>
                <w:sz w:val="24"/>
                <w:szCs w:val="24"/>
              </w:rPr>
              <w:t>Systolic blood pressure</w:t>
            </w:r>
          </w:p>
        </w:tc>
        <w:tc>
          <w:tcPr>
            <w:tcW w:w="1984" w:type="dxa"/>
          </w:tcPr>
          <w:p w14:paraId="5759F176" w14:textId="684467E8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384" w:type="dxa"/>
          </w:tcPr>
          <w:p w14:paraId="30911FF9" w14:textId="445DE72D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869" w:type="dxa"/>
          </w:tcPr>
          <w:p w14:paraId="4A8460B5" w14:textId="38B431F8" w:rsidR="008C0BFC" w:rsidRPr="002065F2" w:rsidRDefault="00D84576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  <w:r w:rsidR="008C0BFC">
              <w:rPr>
                <w:rFonts w:ascii="Times New Roman" w:hAnsi="Times New Roman" w:cs="Times New Roman"/>
                <w:sz w:val="24"/>
                <w:szCs w:val="24"/>
              </w:rPr>
              <w:t>-1.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8C0BFC" w:rsidRPr="002065F2" w14:paraId="1E6D5AB9" w14:textId="77777777" w:rsidTr="00BC5F1F">
        <w:trPr>
          <w:trHeight w:val="243"/>
        </w:trPr>
        <w:tc>
          <w:tcPr>
            <w:tcW w:w="2552" w:type="dxa"/>
          </w:tcPr>
          <w:p w14:paraId="45FDFBEA" w14:textId="77777777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oking</w:t>
            </w:r>
          </w:p>
        </w:tc>
        <w:tc>
          <w:tcPr>
            <w:tcW w:w="1984" w:type="dxa"/>
          </w:tcPr>
          <w:p w14:paraId="3BB61C05" w14:textId="4948DA1B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88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84" w:type="dxa"/>
          </w:tcPr>
          <w:p w14:paraId="545DC7C1" w14:textId="6D21256F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</w:p>
        </w:tc>
        <w:tc>
          <w:tcPr>
            <w:tcW w:w="2869" w:type="dxa"/>
          </w:tcPr>
          <w:p w14:paraId="2CC50C15" w14:textId="32CE08B3" w:rsidR="008C0BFC" w:rsidRPr="002065F2" w:rsidRDefault="008C0BFC" w:rsidP="008C0BFC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1.6</w:t>
            </w:r>
            <w:r w:rsidR="00D84576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</w:p>
        </w:tc>
      </w:tr>
      <w:tr w:rsidR="006C5718" w:rsidRPr="002065F2" w14:paraId="05826290" w14:textId="77777777" w:rsidTr="00BC5F1F">
        <w:trPr>
          <w:trHeight w:val="243"/>
        </w:trPr>
        <w:tc>
          <w:tcPr>
            <w:tcW w:w="2552" w:type="dxa"/>
          </w:tcPr>
          <w:p w14:paraId="452A4859" w14:textId="22462312" w:rsidR="006C5718" w:rsidRDefault="006C5718" w:rsidP="008C0BFC">
            <w:pPr>
              <w:spacing w:after="0" w:line="24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dmission NIHSS</w:t>
            </w:r>
          </w:p>
        </w:tc>
        <w:tc>
          <w:tcPr>
            <w:tcW w:w="1984" w:type="dxa"/>
          </w:tcPr>
          <w:p w14:paraId="02265ACC" w14:textId="3FB52AE4" w:rsidR="006C5718" w:rsidRDefault="00D84576" w:rsidP="008C0BFC">
            <w:pPr>
              <w:spacing w:after="0" w:line="24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85</w:t>
            </w:r>
          </w:p>
        </w:tc>
        <w:tc>
          <w:tcPr>
            <w:tcW w:w="1384" w:type="dxa"/>
          </w:tcPr>
          <w:p w14:paraId="1475FD22" w14:textId="2D828E0E" w:rsidR="006C5718" w:rsidRDefault="00D84576" w:rsidP="008C0BFC">
            <w:pPr>
              <w:spacing w:after="0" w:line="24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48</w:t>
            </w:r>
          </w:p>
        </w:tc>
        <w:tc>
          <w:tcPr>
            <w:tcW w:w="2869" w:type="dxa"/>
          </w:tcPr>
          <w:p w14:paraId="0D7CBD9A" w14:textId="6FCAB972" w:rsidR="006C5718" w:rsidRDefault="00D84576" w:rsidP="008C0BFC">
            <w:pPr>
              <w:spacing w:after="0" w:line="24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47-1.024</w:t>
            </w:r>
          </w:p>
        </w:tc>
      </w:tr>
    </w:tbl>
    <w:p w14:paraId="40B2A2EB" w14:textId="77777777" w:rsidR="008C0BFC" w:rsidRPr="002065F2" w:rsidRDefault="008C0BFC" w:rsidP="008C0BFC">
      <w:pPr>
        <w:rPr>
          <w:rFonts w:ascii="Times New Roman" w:hAnsi="Times New Roman" w:cs="Times New Roman" w:hint="eastAsia"/>
          <w:sz w:val="24"/>
          <w:szCs w:val="24"/>
        </w:rPr>
      </w:pPr>
    </w:p>
    <w:p w14:paraId="2020D9FB" w14:textId="1E2FEF78" w:rsidR="008C0BFC" w:rsidRPr="002065F2" w:rsidRDefault="008C0BFC" w:rsidP="008C0BF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A</w:t>
      </w:r>
      <w:r>
        <w:rPr>
          <w:rFonts w:ascii="Times New Roman" w:hAnsi="Times New Roman" w:cs="Times New Roman"/>
          <w:sz w:val="24"/>
          <w:szCs w:val="24"/>
        </w:rPr>
        <w:t>djusted for age, gender, smoking, Homocysteine levels, prothrombin time, systolic blood pressure</w:t>
      </w:r>
      <w:r w:rsidR="006C5718">
        <w:rPr>
          <w:rFonts w:ascii="Times New Roman" w:hAnsi="Times New Roman" w:cs="Times New Roman"/>
          <w:sz w:val="24"/>
          <w:szCs w:val="24"/>
        </w:rPr>
        <w:t xml:space="preserve"> and a</w:t>
      </w:r>
      <w:r w:rsidR="006C5718">
        <w:rPr>
          <w:rFonts w:ascii="Times New Roman" w:hAnsi="Times New Roman" w:cs="Times New Roman"/>
          <w:sz w:val="24"/>
          <w:szCs w:val="24"/>
        </w:rPr>
        <w:t>dmission NIHSS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7572609" w14:textId="77777777" w:rsidR="008C0BFC" w:rsidRPr="002065F2" w:rsidRDefault="008C0BFC" w:rsidP="008C0BFC">
      <w:pPr>
        <w:rPr>
          <w:rFonts w:ascii="Times New Roman" w:hAnsi="Times New Roman" w:cs="Times New Roman"/>
          <w:sz w:val="24"/>
          <w:szCs w:val="24"/>
        </w:rPr>
      </w:pPr>
    </w:p>
    <w:p w14:paraId="59EDF9A4" w14:textId="1B17E2F5" w:rsidR="006C5718" w:rsidRPr="006C5718" w:rsidRDefault="008C0BFC" w:rsidP="006C5718">
      <w:pPr>
        <w:rPr>
          <w:rFonts w:ascii="Times New Roman" w:hAnsi="Times New Roman" w:cs="Times New Roman"/>
          <w:sz w:val="24"/>
          <w:szCs w:val="24"/>
        </w:rPr>
      </w:pPr>
      <w:r w:rsidRPr="002065F2">
        <w:rPr>
          <w:rFonts w:ascii="Times New Roman" w:hAnsi="Times New Roman" w:cs="Times New Roman"/>
          <w:sz w:val="24"/>
          <w:szCs w:val="24"/>
        </w:rPr>
        <w:t xml:space="preserve">Abbreviations. LAA,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065F2">
        <w:rPr>
          <w:rFonts w:ascii="Times New Roman" w:hAnsi="Times New Roman" w:cs="Times New Roman"/>
          <w:sz w:val="24"/>
          <w:szCs w:val="24"/>
        </w:rPr>
        <w:t xml:space="preserve">arge artery atherosclerosis; SVO, small vessel occlusion; CE, cardioembolic; </w:t>
      </w:r>
      <w:r>
        <w:rPr>
          <w:rFonts w:ascii="Times New Roman" w:hAnsi="Times New Roman" w:cs="Times New Roman"/>
          <w:sz w:val="24"/>
          <w:szCs w:val="24"/>
        </w:rPr>
        <w:t>L</w:t>
      </w:r>
      <w:r w:rsidRPr="002065F2">
        <w:rPr>
          <w:rFonts w:ascii="Times New Roman" w:hAnsi="Times New Roman" w:cs="Times New Roman"/>
          <w:sz w:val="24"/>
          <w:szCs w:val="24"/>
        </w:rPr>
        <w:t xml:space="preserve">DL, </w:t>
      </w:r>
      <w:r>
        <w:rPr>
          <w:rFonts w:ascii="Times New Roman" w:hAnsi="Times New Roman" w:cs="Times New Roman"/>
          <w:sz w:val="24"/>
          <w:szCs w:val="24"/>
        </w:rPr>
        <w:t>low</w:t>
      </w:r>
      <w:r w:rsidRPr="002065F2">
        <w:rPr>
          <w:rFonts w:ascii="Times New Roman" w:hAnsi="Times New Roman" w:cs="Times New Roman"/>
          <w:sz w:val="24"/>
          <w:szCs w:val="24"/>
        </w:rPr>
        <w:t xml:space="preserve">-density lipoprotein; DBP, diastolic blood pressure; </w:t>
      </w:r>
      <w:r w:rsidR="006C5718">
        <w:rPr>
          <w:rFonts w:ascii="Times New Roman" w:hAnsi="Times New Roman" w:cs="Times New Roman"/>
          <w:sz w:val="24"/>
          <w:szCs w:val="24"/>
        </w:rPr>
        <w:t>NIHSS</w:t>
      </w:r>
      <w:r w:rsidR="006C5718" w:rsidRPr="006C5718">
        <w:rPr>
          <w:rFonts w:ascii="Times New Roman" w:hAnsi="Times New Roman" w:cs="Times New Roman"/>
          <w:sz w:val="24"/>
          <w:szCs w:val="24"/>
        </w:rPr>
        <w:t xml:space="preserve">, </w:t>
      </w:r>
      <w:r w:rsidR="006C5718" w:rsidRPr="006C5718">
        <w:rPr>
          <w:rFonts w:ascii="Times New Roman" w:hAnsi="Times New Roman" w:cs="Times New Roman"/>
          <w:sz w:val="24"/>
          <w:szCs w:val="24"/>
        </w:rPr>
        <w:t>National Health Institutes of Health Stroke Scale</w:t>
      </w:r>
    </w:p>
    <w:p w14:paraId="1D85F505" w14:textId="198EEC9C" w:rsidR="008C0BFC" w:rsidRPr="006C5718" w:rsidRDefault="008C0BFC"/>
    <w:sectPr w:rsidR="008C0BFC" w:rsidRPr="006C5718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DF9BE26" w14:textId="77777777" w:rsidR="00AC0CD8" w:rsidRDefault="00AC0CD8" w:rsidP="0098683A">
      <w:pPr>
        <w:spacing w:after="0" w:line="240" w:lineRule="auto"/>
      </w:pPr>
      <w:r>
        <w:separator/>
      </w:r>
    </w:p>
  </w:endnote>
  <w:endnote w:type="continuationSeparator" w:id="0">
    <w:p w14:paraId="47AAA021" w14:textId="77777777" w:rsidR="00AC0CD8" w:rsidRDefault="00AC0CD8" w:rsidP="0098683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A6264B8" w14:textId="77777777" w:rsidR="00AC0CD8" w:rsidRDefault="00AC0CD8" w:rsidP="0098683A">
      <w:pPr>
        <w:spacing w:after="0" w:line="240" w:lineRule="auto"/>
      </w:pPr>
      <w:r>
        <w:separator/>
      </w:r>
    </w:p>
  </w:footnote>
  <w:footnote w:type="continuationSeparator" w:id="0">
    <w:p w14:paraId="5356E444" w14:textId="77777777" w:rsidR="00AC0CD8" w:rsidRDefault="00AC0CD8" w:rsidP="0098683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0BFC"/>
    <w:rsid w:val="00085ABF"/>
    <w:rsid w:val="006C5718"/>
    <w:rsid w:val="008C0BFC"/>
    <w:rsid w:val="0098683A"/>
    <w:rsid w:val="00AC0CD8"/>
    <w:rsid w:val="00D84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26041DA"/>
  <w15:chartTrackingRefBased/>
  <w15:docId w15:val="{CE6D1A87-7314-4B22-BEA3-D9226135CE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C0BFC"/>
    <w:pPr>
      <w:widowControl w:val="0"/>
      <w:wordWrap w:val="0"/>
      <w:autoSpaceDE w:val="0"/>
      <w:autoSpaceDN w:val="0"/>
      <w:spacing w:after="20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C0BF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98683A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98683A"/>
  </w:style>
  <w:style w:type="paragraph" w:styleId="a5">
    <w:name w:val="footer"/>
    <w:basedOn w:val="a"/>
    <w:link w:val="Char0"/>
    <w:uiPriority w:val="99"/>
    <w:unhideWhenUsed/>
    <w:rsid w:val="0098683A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986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36</Words>
  <Characters>1347</Characters>
  <Application>Microsoft Office Word</Application>
  <DocSecurity>0</DocSecurity>
  <Lines>11</Lines>
  <Paragraphs>3</Paragraphs>
  <ScaleCrop>false</ScaleCrop>
  <Company/>
  <LinksUpToDate>false</LinksUpToDate>
  <CharactersWithSpaces>1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Yerim</dc:creator>
  <cp:keywords/>
  <dc:description/>
  <cp:lastModifiedBy>Kim Yerim</cp:lastModifiedBy>
  <cp:revision>3</cp:revision>
  <dcterms:created xsi:type="dcterms:W3CDTF">2020-09-16T05:26:00Z</dcterms:created>
  <dcterms:modified xsi:type="dcterms:W3CDTF">2020-09-16T05:34:00Z</dcterms:modified>
</cp:coreProperties>
</file>